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50371" w14:textId="1044D6D9" w:rsidR="00AE61A8" w:rsidRDefault="009B3D66" w:rsidP="00D641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</w:t>
      </w:r>
      <w:r w:rsidR="001F10C2">
        <w:rPr>
          <w:rFonts w:ascii="Times New Roman" w:hAnsi="Times New Roman" w:cs="Times New Roman"/>
          <w:sz w:val="24"/>
          <w:szCs w:val="24"/>
        </w:rPr>
        <w:t xml:space="preserve"> </w:t>
      </w:r>
      <w:r w:rsidR="001F10C2">
        <w:rPr>
          <w:rFonts w:ascii="Times New Roman" w:hAnsi="Times New Roman" w:cs="Times New Roman" w:hint="eastAsia"/>
          <w:sz w:val="24"/>
          <w:szCs w:val="24"/>
        </w:rPr>
        <w:t>Parameters</w:t>
      </w:r>
      <w:r w:rsidR="001F10C2">
        <w:rPr>
          <w:rFonts w:ascii="Times New Roman" w:hAnsi="Times New Roman" w:cs="Times New Roman"/>
          <w:sz w:val="24"/>
          <w:szCs w:val="24"/>
        </w:rPr>
        <w:t xml:space="preserve"> of each method for four datasets</w:t>
      </w:r>
    </w:p>
    <w:p w14:paraId="3BF2F1AA" w14:textId="77777777" w:rsidR="009D2992" w:rsidRPr="00D641E2" w:rsidRDefault="009D2992" w:rsidP="00D641E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77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601"/>
        <w:gridCol w:w="212"/>
        <w:gridCol w:w="213"/>
        <w:gridCol w:w="598"/>
        <w:gridCol w:w="394"/>
        <w:gridCol w:w="417"/>
        <w:gridCol w:w="576"/>
        <w:gridCol w:w="235"/>
        <w:gridCol w:w="48"/>
        <w:gridCol w:w="709"/>
        <w:gridCol w:w="147"/>
        <w:gridCol w:w="420"/>
        <w:gridCol w:w="425"/>
        <w:gridCol w:w="684"/>
        <w:gridCol w:w="308"/>
        <w:gridCol w:w="856"/>
        <w:gridCol w:w="137"/>
        <w:gridCol w:w="572"/>
        <w:gridCol w:w="1412"/>
      </w:tblGrid>
      <w:tr w:rsidR="00D641E2" w:rsidRPr="00D641E2" w14:paraId="741D1D04" w14:textId="77777777" w:rsidTr="005E1B13">
        <w:tc>
          <w:tcPr>
            <w:tcW w:w="9776" w:type="dxa"/>
            <w:gridSpan w:val="20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AA26C2E" w14:textId="1627259A" w:rsidR="00D641E2" w:rsidRPr="00D641E2" w:rsidRDefault="00D641E2" w:rsidP="00D641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MDN-NM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641E2" w:rsidRPr="00D641E2" w14:paraId="6DFD33B9" w14:textId="77777777" w:rsidTr="005E1B13">
        <w:tc>
          <w:tcPr>
            <w:tcW w:w="812" w:type="dxa"/>
            <w:tcBorders>
              <w:left w:val="single" w:sz="12" w:space="0" w:color="auto"/>
              <w:bottom w:val="single" w:sz="4" w:space="0" w:color="auto"/>
              <w:right w:val="nil"/>
            </w:tcBorders>
          </w:tcPr>
          <w:p w14:paraId="1BEF0968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D641E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8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48A470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D641E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8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D9255E" w14:textId="77777777" w:rsidR="00D641E2" w:rsidRPr="00D641E2" w:rsidRDefault="00D641E2" w:rsidP="007A5869">
            <w:pPr>
              <w:jc w:val="center"/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λ</w:t>
            </w: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8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7B6855" w14:textId="77777777" w:rsidR="00D641E2" w:rsidRPr="00D641E2" w:rsidRDefault="00D641E2" w:rsidP="007A5869">
            <w:pPr>
              <w:jc w:val="center"/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λ</w:t>
            </w: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8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5E4EE8" w14:textId="77777777" w:rsidR="00D641E2" w:rsidRPr="00D641E2" w:rsidRDefault="00D641E2" w:rsidP="007A5869">
            <w:pPr>
              <w:jc w:val="center"/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λ</w:t>
            </w: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90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C0605CE" w14:textId="77777777" w:rsidR="00D641E2" w:rsidRPr="00D641E2" w:rsidRDefault="00D641E2" w:rsidP="007A5869">
            <w:pPr>
              <w:jc w:val="center"/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α</w:t>
            </w: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8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197C6A" w14:textId="77777777" w:rsidR="00D641E2" w:rsidRPr="00D641E2" w:rsidRDefault="00D641E2" w:rsidP="007A5869">
            <w:pPr>
              <w:jc w:val="center"/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α</w:t>
            </w: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</w:tcPr>
          <w:p w14:paraId="52C6BA69" w14:textId="77777777" w:rsidR="00D641E2" w:rsidRPr="00D641E2" w:rsidRDefault="00D641E2" w:rsidP="007A5869">
            <w:pPr>
              <w:jc w:val="center"/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β</w:t>
            </w: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11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EA280F" w14:textId="77777777" w:rsidR="00D641E2" w:rsidRPr="00D641E2" w:rsidRDefault="00D641E2" w:rsidP="007A5869">
            <w:pPr>
              <w:jc w:val="center"/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β</w:t>
            </w: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0FA017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ω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14:paraId="287D67A0" w14:textId="77777777" w:rsidR="00D641E2" w:rsidRPr="00D641E2" w:rsidRDefault="00D641E2" w:rsidP="007A5869">
            <w:pPr>
              <w:jc w:val="center"/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ε</w:t>
            </w:r>
          </w:p>
        </w:tc>
      </w:tr>
      <w:tr w:rsidR="00D641E2" w:rsidRPr="00D641E2" w14:paraId="7530F7F7" w14:textId="77777777" w:rsidTr="005E1B13">
        <w:tc>
          <w:tcPr>
            <w:tcW w:w="8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5B62ECE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92E4C35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02E7002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08BE600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2036FB5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04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8E14733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5753E34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DE02017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A3BEBF9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7D86C39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4BCAC76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D641E2" w:rsidRPr="00D641E2" w14:paraId="1AEE72F5" w14:textId="77777777" w:rsidTr="005E1B13">
        <w:tc>
          <w:tcPr>
            <w:tcW w:w="81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81B4873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B72D48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510443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1D67C4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22937C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80C840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8F0EAC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32CB00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A2BC21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182504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A50DB00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1E2" w:rsidRPr="00D641E2" w14:paraId="5B138E93" w14:textId="77777777" w:rsidTr="005E1B13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776" w:type="dxa"/>
            <w:gridSpan w:val="20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A5BB69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eastAsia="等线" w:hAnsi="Times New Roman" w:cs="Times New Roman"/>
                <w:sz w:val="24"/>
                <w:szCs w:val="24"/>
              </w:rPr>
              <w:t>DNRLMF-MDA</w:t>
            </w:r>
          </w:p>
        </w:tc>
      </w:tr>
      <w:tr w:rsidR="00D641E2" w:rsidRPr="00D641E2" w14:paraId="66A499F4" w14:textId="77777777" w:rsidTr="005E1B13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13" w:type="dxa"/>
            <w:gridSpan w:val="2"/>
            <w:tcBorders>
              <w:left w:val="single" w:sz="12" w:space="0" w:color="auto"/>
              <w:bottom w:val="single" w:sz="4" w:space="0" w:color="auto"/>
              <w:right w:val="nil"/>
            </w:tcBorders>
          </w:tcPr>
          <w:p w14:paraId="185178BE" w14:textId="71E9342F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141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891D49D" w14:textId="636635B7" w:rsidR="00D641E2" w:rsidRPr="00D641E2" w:rsidRDefault="00F419D7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27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D96385E" w14:textId="271F5D26" w:rsidR="00D641E2" w:rsidRPr="00D641E2" w:rsidRDefault="00F419D7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λ</w:t>
            </w:r>
            <w:r w:rsidRPr="00F419D7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  <w:vertAlign w:val="subscript"/>
              </w:rPr>
              <w:t>m</w:t>
            </w:r>
          </w:p>
        </w:tc>
        <w:tc>
          <w:tcPr>
            <w:tcW w:w="127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6FD43DD" w14:textId="719F68B3" w:rsidR="00D641E2" w:rsidRPr="00D641E2" w:rsidRDefault="00F419D7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λ</w:t>
            </w:r>
            <w:r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  <w:vertAlign w:val="subscript"/>
              </w:rPr>
              <w:t>d</w:t>
            </w:r>
          </w:p>
        </w:tc>
        <w:tc>
          <w:tcPr>
            <w:tcW w:w="141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D216DB3" w14:textId="27F7A832" w:rsidR="00D641E2" w:rsidRPr="00D641E2" w:rsidRDefault="00F419D7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α</w:t>
            </w:r>
          </w:p>
        </w:tc>
        <w:tc>
          <w:tcPr>
            <w:tcW w:w="156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67A1B89" w14:textId="4A5427EC" w:rsidR="00D641E2" w:rsidRPr="00D641E2" w:rsidRDefault="00F419D7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14:paraId="357F1064" w14:textId="7BA3AFEE" w:rsidR="00D641E2" w:rsidRPr="00D641E2" w:rsidRDefault="00F419D7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ε</w:t>
            </w:r>
            <w:r w:rsidRPr="00F419D7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  <w:vertAlign w:val="subscript"/>
              </w:rPr>
              <w:t>1</w:t>
            </w:r>
          </w:p>
        </w:tc>
      </w:tr>
      <w:tr w:rsidR="00D641E2" w:rsidRPr="00D641E2" w14:paraId="5E983C6B" w14:textId="77777777" w:rsidTr="005E1B13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13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3B3065F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6085776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9100163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61223A8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0EEC511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65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30AD945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23DF978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641E2" w:rsidRPr="00D641E2" w14:paraId="052DECE0" w14:textId="77777777" w:rsidTr="005E1B13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4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2C4A58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2D01D6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AC4FD9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802142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88AA42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F8722E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411E22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1E2" w:rsidRPr="00D641E2" w14:paraId="30BC9779" w14:textId="77777777" w:rsidTr="005E1B13">
        <w:tc>
          <w:tcPr>
            <w:tcW w:w="9776" w:type="dxa"/>
            <w:gridSpan w:val="20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152CE2F" w14:textId="77777777" w:rsidR="00D641E2" w:rsidRPr="00D641E2" w:rsidRDefault="00D641E2" w:rsidP="00D174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eastAsia="等线" w:hAnsi="Times New Roman" w:cs="Times New Roman"/>
                <w:sz w:val="24"/>
                <w:szCs w:val="24"/>
              </w:rPr>
              <w:t>IMCMDA</w:t>
            </w:r>
          </w:p>
        </w:tc>
      </w:tr>
      <w:tr w:rsidR="00D641E2" w:rsidRPr="00D641E2" w14:paraId="367E6A51" w14:textId="77777777" w:rsidTr="005E1B13">
        <w:tc>
          <w:tcPr>
            <w:tcW w:w="9776" w:type="dxa"/>
            <w:gridSpan w:val="20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E0BD1DA" w14:textId="77777777" w:rsidR="00D641E2" w:rsidRPr="00D641E2" w:rsidRDefault="00D641E2" w:rsidP="00D174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</w:tr>
      <w:tr w:rsidR="00D641E2" w:rsidRPr="00D641E2" w14:paraId="5CAF2033" w14:textId="77777777" w:rsidTr="005E1B13">
        <w:tc>
          <w:tcPr>
            <w:tcW w:w="9776" w:type="dxa"/>
            <w:gridSpan w:val="20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C18243" w14:textId="77777777" w:rsidR="00D641E2" w:rsidRPr="00D641E2" w:rsidRDefault="00D641E2" w:rsidP="00D1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641E2" w:rsidRPr="00D641E2" w14:paraId="4BA23485" w14:textId="77777777" w:rsidTr="005E1B13">
        <w:tc>
          <w:tcPr>
            <w:tcW w:w="9776" w:type="dxa"/>
            <w:gridSpan w:val="20"/>
            <w:tcBorders>
              <w:top w:val="single" w:sz="12" w:space="0" w:color="auto"/>
              <w:bottom w:val="single" w:sz="12" w:space="0" w:color="auto"/>
            </w:tcBorders>
          </w:tcPr>
          <w:p w14:paraId="64E8A22B" w14:textId="77777777" w:rsidR="00D641E2" w:rsidRPr="00D641E2" w:rsidRDefault="00D641E2" w:rsidP="00D1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1E2" w:rsidRPr="00D641E2" w14:paraId="705A6009" w14:textId="77777777" w:rsidTr="005E1B13">
        <w:tc>
          <w:tcPr>
            <w:tcW w:w="9776" w:type="dxa"/>
            <w:gridSpan w:val="20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57338E4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641E2">
              <w:rPr>
                <w:rFonts w:ascii="Times New Roman" w:eastAsia="等线" w:hAnsi="Times New Roman" w:cs="Times New Roman"/>
                <w:sz w:val="24"/>
                <w:szCs w:val="24"/>
              </w:rPr>
              <w:t>UBiRW</w:t>
            </w:r>
            <w:proofErr w:type="spellEnd"/>
          </w:p>
        </w:tc>
      </w:tr>
      <w:tr w:rsidR="00D641E2" w:rsidRPr="00D641E2" w14:paraId="19B49BF0" w14:textId="77777777" w:rsidTr="005E1B13">
        <w:tc>
          <w:tcPr>
            <w:tcW w:w="4815" w:type="dxa"/>
            <w:gridSpan w:val="11"/>
            <w:tcBorders>
              <w:left w:val="single" w:sz="12" w:space="0" w:color="auto"/>
              <w:bottom w:val="single" w:sz="4" w:space="0" w:color="auto"/>
              <w:right w:val="nil"/>
            </w:tcBorders>
          </w:tcPr>
          <w:p w14:paraId="562337F9" w14:textId="77777777" w:rsidR="00D641E2" w:rsidRPr="00D641E2" w:rsidRDefault="00D641E2" w:rsidP="007A5869">
            <w:pPr>
              <w:tabs>
                <w:tab w:val="center" w:pos="1519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4961" w:type="dxa"/>
            <w:gridSpan w:val="9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14:paraId="20272B4B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</w:p>
        </w:tc>
      </w:tr>
      <w:tr w:rsidR="00D641E2" w:rsidRPr="00D641E2" w14:paraId="220EA344" w14:textId="77777777" w:rsidTr="005E1B13">
        <w:tc>
          <w:tcPr>
            <w:tcW w:w="4815" w:type="dxa"/>
            <w:gridSpan w:val="11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40CF08CD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1" w:type="dxa"/>
            <w:gridSpan w:val="9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191664E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41E2" w:rsidRPr="00D641E2" w14:paraId="3A79D371" w14:textId="77777777" w:rsidTr="005E1B13">
        <w:tc>
          <w:tcPr>
            <w:tcW w:w="4815" w:type="dxa"/>
            <w:gridSpan w:val="11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CC91FA8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AD07734" w14:textId="77777777" w:rsidR="00D641E2" w:rsidRPr="00D641E2" w:rsidRDefault="00D641E2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869" w:rsidRPr="00D641E2" w14:paraId="399C80BF" w14:textId="77777777" w:rsidTr="005E1B13">
        <w:tblPrEx>
          <w:tblBorders>
            <w:insideV w:val="none" w:sz="0" w:space="0" w:color="auto"/>
          </w:tblBorders>
        </w:tblPrEx>
        <w:tc>
          <w:tcPr>
            <w:tcW w:w="9776" w:type="dxa"/>
            <w:gridSpan w:val="20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A7B5C9C" w14:textId="56FDE589" w:rsidR="007A5869" w:rsidRPr="00D641E2" w:rsidRDefault="00D641E2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7A5869" w:rsidRPr="00D641E2">
              <w:rPr>
                <w:rFonts w:ascii="Times New Roman" w:eastAsia="等线" w:hAnsi="Times New Roman" w:cs="Times New Roman"/>
                <w:sz w:val="24"/>
                <w:szCs w:val="24"/>
              </w:rPr>
              <w:t>GRNMF</w:t>
            </w:r>
          </w:p>
        </w:tc>
      </w:tr>
      <w:tr w:rsidR="007A5869" w:rsidRPr="00D641E2" w14:paraId="0EE70852" w14:textId="77777777" w:rsidTr="005E1B13">
        <w:tblPrEx>
          <w:tblBorders>
            <w:insideV w:val="none" w:sz="0" w:space="0" w:color="auto"/>
          </w:tblBorders>
        </w:tblPrEx>
        <w:tc>
          <w:tcPr>
            <w:tcW w:w="1838" w:type="dxa"/>
            <w:gridSpan w:val="4"/>
            <w:tcBorders>
              <w:left w:val="single" w:sz="12" w:space="0" w:color="auto"/>
              <w:bottom w:val="single" w:sz="4" w:space="0" w:color="auto"/>
            </w:tcBorders>
          </w:tcPr>
          <w:p w14:paraId="421F65E7" w14:textId="33CC3081" w:rsidR="007A5869" w:rsidRPr="00D641E2" w:rsidRDefault="007A5869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985" w:type="dxa"/>
            <w:gridSpan w:val="4"/>
            <w:tcBorders>
              <w:bottom w:val="single" w:sz="4" w:space="0" w:color="auto"/>
            </w:tcBorders>
          </w:tcPr>
          <w:p w14:paraId="49951AD2" w14:textId="3B6D963C" w:rsidR="007A5869" w:rsidRPr="00D641E2" w:rsidRDefault="007A5869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984" w:type="dxa"/>
            <w:gridSpan w:val="6"/>
            <w:tcBorders>
              <w:bottom w:val="single" w:sz="4" w:space="0" w:color="auto"/>
            </w:tcBorders>
          </w:tcPr>
          <w:p w14:paraId="7832C433" w14:textId="76295FAC" w:rsidR="007A5869" w:rsidRPr="00D641E2" w:rsidRDefault="007A5869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5" w:type="dxa"/>
            <w:gridSpan w:val="4"/>
            <w:tcBorders>
              <w:bottom w:val="single" w:sz="4" w:space="0" w:color="auto"/>
            </w:tcBorders>
          </w:tcPr>
          <w:p w14:paraId="4E9DD788" w14:textId="2C484E8F" w:rsidR="007A5869" w:rsidRPr="00D641E2" w:rsidRDefault="007A5869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186251C1" w14:textId="3E4E6C13" w:rsidR="007A5869" w:rsidRPr="00D641E2" w:rsidRDefault="00F419D7" w:rsidP="007A586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1E2">
              <w:rPr>
                <w:rFonts w:ascii="Times New Roman" w:eastAsia="微软雅黑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λ</w:t>
            </w:r>
          </w:p>
        </w:tc>
      </w:tr>
      <w:tr w:rsidR="00AE61A8" w:rsidRPr="00D641E2" w14:paraId="60D591A6" w14:textId="77777777" w:rsidTr="005E1B13">
        <w:tblPrEx>
          <w:tblBorders>
            <w:insideV w:val="none" w:sz="0" w:space="0" w:color="auto"/>
          </w:tblBorders>
        </w:tblPrEx>
        <w:tc>
          <w:tcPr>
            <w:tcW w:w="1838" w:type="dxa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68DE87D5" w14:textId="54D88EF7" w:rsidR="00AE61A8" w:rsidRPr="00D641E2" w:rsidRDefault="00AE61A8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3C0DEDF7" w14:textId="6C6107BC" w:rsidR="00AE61A8" w:rsidRPr="00D641E2" w:rsidRDefault="00AE61A8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84" w:type="dxa"/>
            <w:gridSpan w:val="6"/>
            <w:tcBorders>
              <w:top w:val="single" w:sz="4" w:space="0" w:color="auto"/>
              <w:bottom w:val="single" w:sz="12" w:space="0" w:color="auto"/>
            </w:tcBorders>
          </w:tcPr>
          <w:p w14:paraId="7D6EF2AB" w14:textId="6172A4EA" w:rsidR="00AE61A8" w:rsidRPr="00D641E2" w:rsidRDefault="00AE61A8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24609770" w14:textId="579F88B4" w:rsidR="00AE61A8" w:rsidRPr="00D641E2" w:rsidRDefault="00AE61A8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89E6D58" w14:textId="1E4C4AE4" w:rsidR="00AE61A8" w:rsidRPr="00D641E2" w:rsidRDefault="00AE61A8" w:rsidP="007A5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41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8AEA6FC" w14:textId="77777777" w:rsidR="001A6FCA" w:rsidRPr="00D641E2" w:rsidRDefault="001A6FCA">
      <w:pPr>
        <w:rPr>
          <w:rFonts w:ascii="Times New Roman" w:hAnsi="Times New Roman" w:cs="Times New Roman"/>
          <w:sz w:val="24"/>
          <w:szCs w:val="24"/>
        </w:rPr>
      </w:pPr>
    </w:p>
    <w:sectPr w:rsidR="001A6FCA" w:rsidRPr="00D641E2" w:rsidSect="00AE61A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A27466" w14:textId="77777777" w:rsidR="00D67822" w:rsidRDefault="00D67822" w:rsidP="005E1B13">
      <w:r>
        <w:separator/>
      </w:r>
    </w:p>
  </w:endnote>
  <w:endnote w:type="continuationSeparator" w:id="0">
    <w:p w14:paraId="2973B310" w14:textId="77777777" w:rsidR="00D67822" w:rsidRDefault="00D67822" w:rsidP="005E1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6FFF7" w14:textId="77777777" w:rsidR="00D67822" w:rsidRDefault="00D67822" w:rsidP="005E1B13">
      <w:r>
        <w:separator/>
      </w:r>
    </w:p>
  </w:footnote>
  <w:footnote w:type="continuationSeparator" w:id="0">
    <w:p w14:paraId="5D083812" w14:textId="77777777" w:rsidR="00D67822" w:rsidRDefault="00D67822" w:rsidP="005E1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603"/>
    <w:rsid w:val="001A6FCA"/>
    <w:rsid w:val="001F10C2"/>
    <w:rsid w:val="005E1B13"/>
    <w:rsid w:val="007A5869"/>
    <w:rsid w:val="007B6603"/>
    <w:rsid w:val="009B3D66"/>
    <w:rsid w:val="009D2992"/>
    <w:rsid w:val="00AE61A8"/>
    <w:rsid w:val="00D641E2"/>
    <w:rsid w:val="00D67822"/>
    <w:rsid w:val="00E01F2B"/>
    <w:rsid w:val="00F4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BF65C"/>
  <w15:chartTrackingRefBased/>
  <w15:docId w15:val="{736E3BC8-1149-46B1-83E9-1DB69343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6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1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1B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1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1B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iha Itachi</dc:creator>
  <cp:keywords/>
  <dc:description/>
  <cp:lastModifiedBy>Uchiha Itachi</cp:lastModifiedBy>
  <cp:revision>7</cp:revision>
  <dcterms:created xsi:type="dcterms:W3CDTF">2020-06-30T11:32:00Z</dcterms:created>
  <dcterms:modified xsi:type="dcterms:W3CDTF">2020-06-30T12:16:00Z</dcterms:modified>
</cp:coreProperties>
</file>